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550E0" w14:textId="1FB0D8E3" w:rsidR="00BE34C6" w:rsidRPr="002E3376" w:rsidRDefault="00BE34C6" w:rsidP="001B70CC">
      <w:pPr>
        <w:widowControl w:val="0"/>
        <w:suppressAutoHyphens/>
        <w:spacing w:after="0" w:line="480" w:lineRule="auto"/>
        <w:contextualSpacing/>
        <w:rPr>
          <w:rFonts w:asciiTheme="minorHAnsi" w:eastAsia="Times New Roman" w:hAnsiTheme="minorHAnsi" w:cstheme="minorHAnsi"/>
          <w:bCs/>
          <w:color w:val="000000"/>
          <w:lang w:val="en-US"/>
        </w:rPr>
      </w:pPr>
      <w:bookmarkStart w:id="0" w:name="_Ref516139132"/>
      <w:bookmarkStart w:id="1" w:name="_Toc516683426"/>
      <w:bookmarkStart w:id="2" w:name="_GoBack"/>
      <w:bookmarkEnd w:id="2"/>
      <w:proofErr w:type="gramStart"/>
      <w:r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S</w:t>
      </w:r>
      <w:bookmarkEnd w:id="0"/>
      <w:r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3</w:t>
      </w:r>
      <w:r w:rsidR="00815FF4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 Table</w:t>
      </w:r>
      <w:r w:rsidR="00310DAA"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.</w:t>
      </w:r>
      <w:proofErr w:type="gramEnd"/>
      <w:r w:rsidR="00310DAA"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   </w:t>
      </w:r>
      <w:r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Reasons for exclusion of articles from the median survival time meta-analysis</w:t>
      </w:r>
      <w:bookmarkEnd w:id="1"/>
      <w:r w:rsidR="00310DAA"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.</w:t>
      </w:r>
    </w:p>
    <w:tbl>
      <w:tblPr>
        <w:tblStyle w:val="PlainTable41"/>
        <w:tblW w:w="9072" w:type="dxa"/>
        <w:tblLayout w:type="fixed"/>
        <w:tblLook w:val="06A0" w:firstRow="1" w:lastRow="0" w:firstColumn="1" w:lastColumn="0" w:noHBand="1" w:noVBand="1"/>
      </w:tblPr>
      <w:tblGrid>
        <w:gridCol w:w="2553"/>
        <w:gridCol w:w="6519"/>
      </w:tblGrid>
      <w:tr w:rsidR="00BE34C6" w:rsidRPr="002E3376" w14:paraId="1E812626" w14:textId="77777777" w:rsidTr="00D14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0C7717" w14:textId="77777777" w:rsidR="00BE34C6" w:rsidRPr="002E3376" w:rsidRDefault="002E3376" w:rsidP="00BE34C6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Study</w:t>
            </w:r>
          </w:p>
        </w:tc>
        <w:tc>
          <w:tcPr>
            <w:tcW w:w="65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41A5C5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Reasons</w:t>
            </w:r>
          </w:p>
        </w:tc>
      </w:tr>
      <w:tr w:rsidR="00BE34C6" w:rsidRPr="002E3376" w14:paraId="571C5B45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12" w:space="0" w:color="auto"/>
            </w:tcBorders>
            <w:noWrap/>
          </w:tcPr>
          <w:p w14:paraId="5BA14064" w14:textId="1CECB6DC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Cosio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2005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Db3NpbzwvQXV0aG9yPjxZZWFyPjIwMDU8L1llYXI+PFJl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GFsdC1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2FsdC1wZXJpb2RpY2FsPjxwYWdlcz4yNDY04oCTNzI8L3BhZ2VzPjx2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Db3NpbzwvQXV0aG9yPjxZZWFyPjIwMDU8L1llYXI+PFJl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GFsdC1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2FsdC1wZXJpb2RpY2FsPjxwYWdlcz4yNDY04oCTNzI8L3BhZ2VzPjx2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1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tcBorders>
              <w:top w:val="single" w:sz="12" w:space="0" w:color="auto"/>
            </w:tcBorders>
            <w:noWrap/>
          </w:tcPr>
          <w:p w14:paraId="54302C3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observed event in the non-TG group</w:t>
            </w:r>
          </w:p>
        </w:tc>
      </w:tr>
      <w:tr w:rsidR="00BE34C6" w:rsidRPr="002E3376" w14:paraId="34190B70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75E64F7D" w14:textId="614693A6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Cruzado 2001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DcnV6YWRvPC9BdXRob3I+PFllYXI+MjAwMTwvWWVhcj48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E3MeKAkzg8L3BhZ2VzPjx2b2x1bWU+MTwvdm9sdW1lPjxudW1iZXI+MjwvbnVtYmVy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DcnV6YWRvPC9BdXRob3I+PFllYXI+MjAwMTwvWWVhcj48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E3MeKAkzg8L3BhZ2VzPjx2b2x1bWU+MTwvdm9sdW1lPjxudW1iZXI+MjwvbnVtYmVy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2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1F845E0E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single comparative group</w:t>
            </w:r>
          </w:p>
        </w:tc>
      </w:tr>
      <w:tr w:rsidR="00BE34C6" w:rsidRPr="002E3376" w14:paraId="4BD27BBB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3FD8A50C" w14:textId="5FB7F71E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Fichtner 2016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GaWNodG5lcjwvQXV0aG9yPjxZZWFyPjIwMTY8L1llYXI+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GaWNodG5lcjwvQXV0aG9yPjxZZWFyPjIwMTY8L1llYXI+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3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7540A3A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E34C6" w:rsidRPr="002E3376" w14:paraId="6B10EB96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64E194C4" w14:textId="1A68F86A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Gloor 2007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HbG9vcjwvQXV0aG9yPjxZZWFyPjIwMDc8L1llYXI+PFJl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hbHQtcGVyaW9kaWNhbD48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HbG9vcjwvQXV0aG9yPjxZZWFyPjIwMDc8L1llYXI+PFJl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hbHQtcGVyaW9kaWNhbD48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4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3D15094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E34C6" w:rsidRPr="002E3376" w14:paraId="578F72D3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032AC5B1" w14:textId="3FC9E889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Gosset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2017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Hb3NzZXQ8L0F1dGhvcj48WWVhcj4yMDE3PC9ZZWFyPjxS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Hb3NzZXQ8L0F1dGhvcj48WWVhcj4yMDE3PC9ZZWFyPjxS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5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1AEED5DE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E34C6" w:rsidRPr="002E3376" w14:paraId="28AB6B36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3534FCF1" w14:textId="30979D23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Halloran 2016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IYWxsb3JhbjwvQXV0aG9yPjxZZWFyPjIwMTY8L1llYXI+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IYWxsb3JhbjwvQXV0aG9yPjxZZWFyPjIwMTY8L1llYXI+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6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4CD87FCB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single comparative group</w:t>
            </w:r>
          </w:p>
        </w:tc>
      </w:tr>
      <w:tr w:rsidR="00BE34C6" w:rsidRPr="002E3376" w14:paraId="3A4C6DA1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533CAFA3" w14:textId="59691B03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Kikić 2015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LaWtpYzwvQXV0aG9yPjxZZWFyPjIwMTU8L1llYXI+PFJl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LaWtpYzwvQXV0aG9yPjxZZWFyPjIwMTU8L1llYXI+PFJl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7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5A2AE2D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E34C6" w:rsidRPr="002E3376" w14:paraId="1B4E644D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21167D13" w14:textId="35E0D12E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Loupy 2014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Mb3VweTwvQXV0aG9yPjxZZWFyPjIwMTQ8L1llYXI+PFJl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Mb3VweTwvQXV0aG9yPjxZZWFyPjIwMTQ8L1llYXI+PFJl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8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76C91598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E34C6" w:rsidRPr="002E3376" w14:paraId="0BE86A90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296AB005" w14:textId="62235047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Moktefi 2017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Nb2t0ZWZpPC9BdXRob3I+PFllYXI+MjAxNzwvWWVhcj48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Nb2t0ZWZpPC9BdXRob3I+PFllYXI+MjAxNzwvWWVhcj48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9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7CEF85AE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No relevant KM curve that can be digitized, no reported MST in the TG vs</w:t>
            </w:r>
            <w:r w:rsidR="00310DAA" w:rsidRPr="002E3376">
              <w:rPr>
                <w:rFonts w:asciiTheme="minorHAnsi" w:hAnsiTheme="minorHAnsi" w:cstheme="minorHAnsi"/>
              </w:rPr>
              <w:t>.</w:t>
            </w:r>
            <w:r w:rsidRPr="002E3376">
              <w:rPr>
                <w:rFonts w:asciiTheme="minorHAnsi" w:hAnsiTheme="minorHAnsi" w:cstheme="minorHAnsi"/>
              </w:rPr>
              <w:t xml:space="preserve"> non-TG contrast</w:t>
            </w:r>
          </w:p>
        </w:tc>
      </w:tr>
      <w:tr w:rsidR="00BE34C6" w:rsidRPr="002E3376" w14:paraId="58401C30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6E4CBDA6" w14:textId="54C6A692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Moscoso-Solorzano 2010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Nb3Njb3NvLVNvbG9yemFubzwvQXV0aG9yPjxZZWFyPjIw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Nb3Njb3NvLVNvbG9yemFubzwvQXV0aG9yPjxZZWFyPjIw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10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1114710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TG patients were compared with a group with other pathology than TG</w:t>
            </w:r>
          </w:p>
        </w:tc>
      </w:tr>
      <w:tr w:rsidR="00BE34C6" w:rsidRPr="002E3376" w14:paraId="7F38C62A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2E863BB3" w14:textId="457743EA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Sijpkens 2004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TaWpwa2VuczwvQXV0aG9yPjxZZWFyPjIwMDQ8L1llYXI+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yNDA54oCTMTg8L3BhZ2VzPjx2b2x1bWU+NjU8L3ZvbHVtZT48bnVtYmVyPjY8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TaWpwa2VuczwvQXV0aG9yPjxZZWFyPjIwMDQ8L1llYXI+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yNDA54oCTMTg8L3BhZ2VzPjx2b2x1bWU+NjU8L3ZvbHVtZT48bnVtYmVyPjY8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11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6EAD08D5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TG patients were compared with a group with other pathology than TG</w:t>
            </w:r>
          </w:p>
        </w:tc>
      </w:tr>
      <w:tr w:rsidR="00BE34C6" w:rsidRPr="002E3376" w14:paraId="490B9116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401743F3" w14:textId="5FB824E6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Suri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2000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/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&lt;EndNote&gt;&lt;Cite&gt;&lt;Author&gt;Suri&lt;/Author&gt;&lt;Year&gt;2000&lt;/Year&gt;&lt;RecNum&gt;15&lt;/RecNum&gt;&lt;DisplayText&gt;[12]&lt;/DisplayText&gt;&lt;record&gt;&lt;rec-number&gt;15&lt;/rec-number&gt;&lt;foreign-keys&gt;&lt;key app="EN" db-id="f2za2re9osvzppew2wcp90v8ax005ttapwep" timestamp="1523353335"&gt;15&lt;/key&gt;&lt;/foreign-keys&gt;&lt;ref-type name="Journal Article"&gt;17&lt;/ref-type&gt;&lt;contributors&gt;&lt;authors&gt;&lt;author&gt;Suri, D. L.&lt;/author&gt;&lt;author&gt;Tomlanovich, S. J.&lt;/author&gt;&lt;author&gt;Olson, J. L.&lt;/author&gt;&lt;author&gt;Meyer, T. W.&lt;/author&gt;&lt;/authors&gt;&lt;/contributors&gt;&lt;auth-address&gt;Department of Medicine, Palo Alto VAHCS and Stanford University, Palo Alto, CA 94304, USA.&lt;/auth-address&gt;&lt;titles&gt;&lt;title&gt;Transplant glomerulopathy as a cause of late graft loss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674–80&lt;/pages&gt;&lt;volume&gt;35&lt;/volume&gt;&lt;number&gt;4&lt;/number&gt;&lt;edition&gt;2000/03/31&lt;/edition&gt;&lt;keywords&gt;&lt;keyword&gt;Adult&lt;/keyword&gt;&lt;keyword&gt;Arterioles/pathology&lt;/keyword&gt;&lt;keyword&gt;Biopsy&lt;/keyword&gt;&lt;keyword&gt;Female&lt;/keyword&gt;&lt;keyword&gt;Graft Rejection/*etiology&lt;/keyword&gt;&lt;keyword&gt;Graft Survival&lt;/keyword&gt;&lt;keyword&gt;Humans&lt;/keyword&gt;&lt;keyword&gt;Kidney Diseases/*complications&lt;/keyword&gt;&lt;keyword&gt;Kidney Glomerulus/*pathology&lt;/keyword&gt;&lt;keyword&gt;*Kidney Transplantation&lt;/keyword&gt;&lt;keyword&gt;Male&lt;/keyword&gt;&lt;keyword&gt;Postoperative Complications&lt;/keyword&gt;&lt;/keywords&gt;&lt;dates&gt;&lt;year&gt;2000&lt;/year&gt;&lt;pub-dates&gt;&lt;date&gt;Apr&lt;/date&gt;&lt;/pub-dates&gt;&lt;/dates&gt;&lt;isbn&gt;0272-6386&lt;/isbn&gt;&lt;accession-num&gt;10739789&lt;/accession-num&gt;&lt;urls&gt;&lt;/urls&gt;&lt;remote-database-provider&gt;NLM&lt;/remote-database-provider&gt;&lt;language&gt;eng&lt;/language&gt;&lt;/record&gt;&lt;/Cite&gt;&lt;/EndNote&gt;</w:instrTex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12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5796A382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TG patients were compared with a group with other pathology than TG</w:t>
            </w:r>
          </w:p>
        </w:tc>
      </w:tr>
      <w:tr w:rsidR="00BE34C6" w:rsidRPr="002E3376" w14:paraId="63D03D84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5BC9D12E" w14:textId="607DB18B" w:rsidR="00BE34C6" w:rsidRPr="00ED6299" w:rsidRDefault="00BE34C6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</w:rPr>
            </w:pPr>
            <w:r w:rsidRPr="002E3376">
              <w:rPr>
                <w:rFonts w:asciiTheme="minorHAnsi" w:hAnsiTheme="minorHAnsi" w:cstheme="minorHAnsi"/>
                <w:b w:val="0"/>
                <w:color w:val="000000"/>
              </w:rPr>
              <w:t>Vongwiwatana 2004</w:t>
            </w:r>
            <w:r w:rsidR="00310DAA" w:rsidRPr="002E3376">
              <w:rPr>
                <w:rFonts w:asciiTheme="minorHAnsi" w:hAnsiTheme="minorHAnsi" w:cstheme="minorHAnsi"/>
                <w:b w:val="0"/>
                <w:color w:val="000000"/>
              </w:rPr>
              <w:t xml:space="preserve"> 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Wb25nd2l3YXRhbmE8L0F1dGhvcj48WWVhcj4yMDA0PC9Z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wZXJpb2RpY2FsPjxhbHQt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hbHQtcGVyaW9kaWNh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 </w:instrText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begin">
                <w:fldData xml:space="preserve">PEVuZE5vdGU+PENpdGU+PEF1dGhvcj5Wb25nd2l3YXRhbmE8L0F1dGhvcj48WWVhcj4yMDA0PC9Z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wZXJpb2RpY2FsPjxhbHQt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hbHQtcGVyaW9kaWNh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</w:fldData>
              </w:fldChar>
            </w:r>
            <w:r w:rsidR="003E01A4">
              <w:rPr>
                <w:rFonts w:asciiTheme="minorHAnsi" w:hAnsiTheme="minorHAnsi" w:cstheme="minorHAnsi"/>
                <w:color w:val="000000"/>
              </w:rPr>
              <w:instrText xml:space="preserve"> ADDIN EN.CITE.DATA </w:instrText>
            </w:r>
            <w:r w:rsidR="003E01A4">
              <w:rPr>
                <w:rFonts w:asciiTheme="minorHAnsi" w:hAnsiTheme="minorHAnsi" w:cstheme="minorHAnsi"/>
                <w:color w:val="000000"/>
              </w:rPr>
            </w:r>
            <w:r w:rsidR="003E01A4">
              <w:rPr>
                <w:rFonts w:asciiTheme="minorHAnsi" w:hAnsiTheme="minorHAnsi" w:cstheme="minorHAnsi"/>
                <w:color w:val="000000"/>
              </w:rPr>
              <w:fldChar w:fldCharType="end"/>
            </w:r>
            <w:r w:rsidRPr="00ED6299">
              <w:rPr>
                <w:rFonts w:asciiTheme="minorHAnsi" w:hAnsiTheme="minorHAnsi" w:cstheme="minorHAnsi"/>
                <w:color w:val="000000"/>
              </w:rPr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separate"/>
            </w:r>
            <w:r w:rsidR="00310DAA" w:rsidRPr="002E3376">
              <w:rPr>
                <w:rFonts w:asciiTheme="minorHAnsi" w:hAnsiTheme="minorHAnsi" w:cstheme="minorHAnsi"/>
                <w:b w:val="0"/>
                <w:noProof/>
                <w:color w:val="000000"/>
              </w:rPr>
              <w:t>[13]</w:t>
            </w:r>
            <w:r w:rsidRPr="00ED6299">
              <w:rPr>
                <w:rFonts w:asciiTheme="minorHAnsi" w:hAnsiTheme="minorHAnsi" w:cstheme="minorHAnsi"/>
                <w:color w:val="000000"/>
              </w:rPr>
              <w:fldChar w:fldCharType="end"/>
            </w:r>
          </w:p>
        </w:tc>
        <w:tc>
          <w:tcPr>
            <w:tcW w:w="6519" w:type="dxa"/>
            <w:noWrap/>
          </w:tcPr>
          <w:p w14:paraId="686AC9E5" w14:textId="77777777" w:rsidR="00BE34C6" w:rsidRPr="002E3376" w:rsidRDefault="00BE34C6" w:rsidP="00BE34C6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E3376">
              <w:rPr>
                <w:rFonts w:asciiTheme="minorHAnsi" w:hAnsiTheme="minorHAnsi" w:cstheme="minorHAnsi"/>
              </w:rPr>
              <w:t>TG patients were compared with a group with other pathology than TG</w:t>
            </w:r>
          </w:p>
        </w:tc>
      </w:tr>
      <w:tr w:rsidR="00B71140" w:rsidRPr="002E3376" w14:paraId="4BAD4393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1141FF40" w14:textId="076BF27A" w:rsidR="00B71140" w:rsidRPr="00815FF4" w:rsidRDefault="00B71140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color w:val="000000"/>
              </w:rPr>
            </w:pPr>
            <w:r w:rsidRPr="00815FF4">
              <w:rPr>
                <w:b w:val="0"/>
              </w:rPr>
              <w:t>Courant 2018</w:t>
            </w:r>
            <w:r w:rsidR="00815FF4">
              <w:rPr>
                <w:b w:val="0"/>
              </w:rPr>
              <w:t xml:space="preserve"> </w:t>
            </w:r>
            <w:r w:rsidR="00815FF4">
              <w:fldChar w:fldCharType="begin">
                <w:fldData xml:space="preserve">PEVuZE5vdGU+PENpdGU+PEF1dGhvcj5Db3VyYW50PC9BdXRob3I+PFllYXI+MjAxODwvWWVhcj48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</w:fldData>
              </w:fldChar>
            </w:r>
            <w:r w:rsidR="003E01A4">
              <w:instrText xml:space="preserve"> ADDIN EN.CITE </w:instrText>
            </w:r>
            <w:r w:rsidR="003E01A4">
              <w:fldChar w:fldCharType="begin">
                <w:fldData xml:space="preserve">PEVuZE5vdGU+PENpdGU+PEF1dGhvcj5Db3VyYW50PC9BdXRob3I+PFllYXI+MjAxODwvWWVhcj48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</w:fldData>
              </w:fldChar>
            </w:r>
            <w:r w:rsidR="003E01A4">
              <w:instrText xml:space="preserve"> ADDIN EN.CITE.DATA </w:instrText>
            </w:r>
            <w:r w:rsidR="003E01A4">
              <w:fldChar w:fldCharType="end"/>
            </w:r>
            <w:r w:rsidR="00815FF4">
              <w:fldChar w:fldCharType="separate"/>
            </w:r>
            <w:r w:rsidR="00815FF4">
              <w:rPr>
                <w:b w:val="0"/>
                <w:noProof/>
              </w:rPr>
              <w:t>[14]</w:t>
            </w:r>
            <w:r w:rsidR="00815FF4">
              <w:fldChar w:fldCharType="end"/>
            </w:r>
          </w:p>
        </w:tc>
        <w:tc>
          <w:tcPr>
            <w:tcW w:w="6519" w:type="dxa"/>
            <w:noWrap/>
          </w:tcPr>
          <w:p w14:paraId="2BEA0421" w14:textId="77777777" w:rsidR="00B71140" w:rsidRPr="002E3376" w:rsidRDefault="00B71140" w:rsidP="00B71140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5095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71140" w:rsidRPr="002E3376" w14:paraId="5B10C4E1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51063338" w14:textId="7E95DC75" w:rsidR="00B71140" w:rsidRPr="00815FF4" w:rsidRDefault="00B71140" w:rsidP="00815FF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color w:val="000000"/>
              </w:rPr>
            </w:pPr>
            <w:r w:rsidRPr="00815FF4">
              <w:rPr>
                <w:b w:val="0"/>
              </w:rPr>
              <w:t>Mulley 2017</w:t>
            </w:r>
            <w:r w:rsidR="00815FF4">
              <w:rPr>
                <w:b w:val="0"/>
              </w:rPr>
              <w:t xml:space="preserve"> </w:t>
            </w:r>
            <w:r w:rsidR="00815FF4">
              <w:fldChar w:fldCharType="begin">
                <w:fldData xml:space="preserve">PEVuZE5vdGU+PENpdGU+PEF1dGhvcj5NdWxsZXk8L0F1dGhvcj48WWVhcj4yMDE3PC9ZZWFyPjxS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</w:fldData>
              </w:fldChar>
            </w:r>
            <w:r w:rsidR="00815FF4">
              <w:rPr>
                <w:b w:val="0"/>
              </w:rPr>
              <w:instrText xml:space="preserve"> ADDIN EN.CITE </w:instrText>
            </w:r>
            <w:r w:rsidR="00815FF4">
              <w:fldChar w:fldCharType="begin">
                <w:fldData xml:space="preserve">PEVuZE5vdGU+PENpdGU+PEF1dGhvcj5NdWxsZXk8L0F1dGhvcj48WWVhcj4yMDE3PC9ZZWFyPjxS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</w:fldData>
              </w:fldChar>
            </w:r>
            <w:r w:rsidR="00815FF4">
              <w:rPr>
                <w:b w:val="0"/>
              </w:rPr>
              <w:instrText xml:space="preserve"> ADDIN EN.CITE.DATA </w:instrText>
            </w:r>
            <w:r w:rsidR="00815FF4">
              <w:fldChar w:fldCharType="end"/>
            </w:r>
            <w:r w:rsidR="00815FF4">
              <w:fldChar w:fldCharType="separate"/>
            </w:r>
            <w:r w:rsidR="00815FF4">
              <w:rPr>
                <w:b w:val="0"/>
                <w:noProof/>
              </w:rPr>
              <w:t>[15]</w:t>
            </w:r>
            <w:r w:rsidR="00815FF4">
              <w:fldChar w:fldCharType="end"/>
            </w:r>
          </w:p>
        </w:tc>
        <w:tc>
          <w:tcPr>
            <w:tcW w:w="6519" w:type="dxa"/>
            <w:noWrap/>
          </w:tcPr>
          <w:p w14:paraId="75E7DCDB" w14:textId="77777777" w:rsidR="00B71140" w:rsidRPr="002E3376" w:rsidRDefault="00B71140" w:rsidP="00B71140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5095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  <w:tr w:rsidR="00B71140" w:rsidRPr="002E3376" w14:paraId="5358DF74" w14:textId="77777777" w:rsidTr="00D142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noWrap/>
          </w:tcPr>
          <w:p w14:paraId="2D5DC761" w14:textId="6599F0A7" w:rsidR="00B71140" w:rsidRPr="00815FF4" w:rsidRDefault="00B71140" w:rsidP="003E01A4">
            <w:pPr>
              <w:widowControl w:val="0"/>
              <w:suppressAutoHyphens/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color w:val="000000"/>
              </w:rPr>
            </w:pPr>
            <w:r w:rsidRPr="00815FF4">
              <w:rPr>
                <w:b w:val="0"/>
              </w:rPr>
              <w:t>Parajuli 2018</w:t>
            </w:r>
            <w:r w:rsidR="00815FF4">
              <w:rPr>
                <w:b w:val="0"/>
              </w:rPr>
              <w:t xml:space="preserve"> </w:t>
            </w:r>
            <w:r w:rsidR="00815FF4">
              <w:fldChar w:fldCharType="begin"/>
            </w:r>
            <w:r w:rsidR="003E01A4">
              <w:instrText xml:space="preserve"> ADDIN EN.CITE &lt;EndNote&gt;&lt;Cite&gt;&lt;Author&gt;Parajuli&lt;/Author&gt;&lt;Year&gt;2019&lt;/Year&gt;&lt;RecNum&gt;90&lt;/RecNum&gt;&lt;DisplayText&gt;[16]&lt;/DisplayText&gt;&lt;record&gt;&lt;rec-number&gt;90&lt;/rec-number&gt;&lt;foreign-keys&gt;&lt;key app="EN" db-id="f2za2re9osvzppew2wcp90v8ax005ttapwep" timestamp="1566202000"&gt;90&lt;/key&gt;&lt;/foreign-keys&gt;&lt;ref-type name="Journal Article"&gt;17&lt;/ref-type&gt;&lt;contributors&gt;&lt;authors&gt;&lt;author&gt;Parajuli, Sandesh&lt;/author&gt;&lt;author&gt;Joachim, Emily&lt;/author&gt;&lt;author&gt;Alagusundaramoorthy, Sayee&lt;/author&gt;&lt;author&gt;Aziz, Fahad&lt;/author&gt;&lt;author&gt;Blazel, Justin&lt;/author&gt;&lt;author&gt;Garg, Neetika&lt;/author&gt;&lt;author&gt;Muth, Brenda&lt;/author&gt;&lt;author&gt;Mohamed, Maha&lt;/author&gt;&lt;author&gt;Redfield, Robert R.&lt;/author&gt;&lt;author&gt;Mandelbrot, Didier A.&lt;/author&gt;&lt;author&gt;Zhong, Weixiong&lt;/author&gt;&lt;author&gt;Djamali, Arjang&lt;/author&gt;&lt;/authors&gt;&lt;/contributors&gt;&lt;titles&gt;&lt;title&gt;Donor-specific antibodies in the absence of rejection are not a risk factor for allograft failure&lt;/title&gt;&lt;secondary-title&gt;Kidney Int Rep&lt;/secondary-title&gt;&lt;/titles&gt;&lt;periodical&gt;&lt;full-title&gt;Kidney Int Rep&lt;/full-title&gt;&lt;/periodical&gt;&lt;pages&gt;1057–65&lt;/pages&gt;&lt;volume&gt;4&lt;/volume&gt;&lt;number&gt;8&lt;/number&gt;&lt;dates&gt;&lt;year&gt;2019&lt;/year&gt;&lt;/dates&gt;&lt;publisher&gt;Elsevier&lt;/publisher&gt;&lt;isbn&gt;2468-0249&lt;/isbn&gt;&lt;accession-num&gt;31440696&lt;/accession-num&gt;&lt;urls&gt;&lt;related-urls&gt;&lt;url&gt;https://doi.org/10.1016/j.ekir.2019.04.011&lt;/url&gt;&lt;/related-urls&gt;&lt;/urls&gt;&lt;electronic-resource-num&gt;10.1016/j.ekir.2019.04.011&lt;/electronic-resource-num&gt;&lt;access-date&gt;2019/08/19&lt;/access-date&gt;&lt;/record&gt;&lt;/Cite&gt;&lt;/EndNote&gt;</w:instrText>
            </w:r>
            <w:r w:rsidR="00815FF4">
              <w:fldChar w:fldCharType="separate"/>
            </w:r>
            <w:r w:rsidR="00815FF4">
              <w:rPr>
                <w:b w:val="0"/>
                <w:noProof/>
              </w:rPr>
              <w:t>[16]</w:t>
            </w:r>
            <w:r w:rsidR="00815FF4">
              <w:fldChar w:fldCharType="end"/>
            </w:r>
          </w:p>
        </w:tc>
        <w:tc>
          <w:tcPr>
            <w:tcW w:w="6519" w:type="dxa"/>
            <w:tcBorders>
              <w:bottom w:val="single" w:sz="4" w:space="0" w:color="auto"/>
            </w:tcBorders>
            <w:noWrap/>
          </w:tcPr>
          <w:p w14:paraId="01B68D56" w14:textId="77777777" w:rsidR="00B71140" w:rsidRPr="002E3376" w:rsidRDefault="00B71140" w:rsidP="00B71140">
            <w:pPr>
              <w:widowControl w:val="0"/>
              <w:suppressAutoHyphens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5095">
              <w:rPr>
                <w:rFonts w:asciiTheme="minorHAnsi" w:hAnsiTheme="minorHAnsi" w:cstheme="minorHAnsi"/>
              </w:rPr>
              <w:t>No relevant KM curve that can be digitized, no reported MST</w:t>
            </w:r>
          </w:p>
        </w:tc>
      </w:tr>
    </w:tbl>
    <w:p w14:paraId="69973E42" w14:textId="6CB30BFE" w:rsidR="003E01A4" w:rsidRDefault="00BE34C6" w:rsidP="001B70CC">
      <w:pPr>
        <w:widowControl w:val="0"/>
        <w:suppressAutoHyphens/>
        <w:spacing w:after="0" w:line="480" w:lineRule="auto"/>
        <w:contextualSpacing/>
        <w:rPr>
          <w:rFonts w:asciiTheme="minorHAnsi" w:eastAsia="Calibri" w:hAnsiTheme="minorHAnsi" w:cstheme="minorHAnsi"/>
        </w:rPr>
      </w:pPr>
      <w:proofErr w:type="gramStart"/>
      <w:r w:rsidRPr="002E3376">
        <w:rPr>
          <w:rFonts w:asciiTheme="minorHAnsi" w:eastAsia="Calibri" w:hAnsiTheme="minorHAnsi" w:cstheme="minorHAnsi"/>
        </w:rPr>
        <w:t xml:space="preserve">KM, Kaplan-Meier; MST, median survival time; TG, transplant </w:t>
      </w:r>
      <w:proofErr w:type="spellStart"/>
      <w:r w:rsidRPr="002E3376">
        <w:rPr>
          <w:rFonts w:asciiTheme="minorHAnsi" w:eastAsia="Calibri" w:hAnsiTheme="minorHAnsi" w:cstheme="minorHAnsi"/>
        </w:rPr>
        <w:t>glomerulopathy</w:t>
      </w:r>
      <w:proofErr w:type="spellEnd"/>
      <w:r w:rsidRPr="002E3376">
        <w:rPr>
          <w:rFonts w:asciiTheme="minorHAnsi" w:eastAsia="Calibri" w:hAnsiTheme="minorHAnsi" w:cstheme="minorHAnsi"/>
        </w:rPr>
        <w:t>.</w:t>
      </w:r>
      <w:proofErr w:type="gramEnd"/>
    </w:p>
    <w:p w14:paraId="3F75D6C1" w14:textId="1325F568" w:rsidR="001B70CC" w:rsidRDefault="001B70CC" w:rsidP="00ED6299">
      <w:pPr>
        <w:spacing w:line="480" w:lineRule="auto"/>
        <w:rPr>
          <w:rFonts w:asciiTheme="minorHAnsi" w:eastAsia="Calibri" w:hAnsiTheme="minorHAnsi" w:cstheme="minorHAnsi"/>
        </w:rPr>
      </w:pPr>
    </w:p>
    <w:p w14:paraId="3244440A" w14:textId="77777777" w:rsidR="001B70CC" w:rsidRDefault="001B70CC" w:rsidP="00ED6299">
      <w:pPr>
        <w:spacing w:line="480" w:lineRule="auto"/>
        <w:rPr>
          <w:rFonts w:asciiTheme="minorHAnsi" w:eastAsia="Calibri" w:hAnsiTheme="minorHAnsi" w:cstheme="minorHAnsi"/>
        </w:rPr>
      </w:pPr>
    </w:p>
    <w:p w14:paraId="3DB55792" w14:textId="5A6DC044" w:rsidR="00310DAA" w:rsidRPr="00ED6299" w:rsidRDefault="00310DAA" w:rsidP="00ED6299">
      <w:pPr>
        <w:spacing w:line="480" w:lineRule="auto"/>
        <w:rPr>
          <w:rFonts w:asciiTheme="minorHAnsi" w:hAnsiTheme="minorHAnsi" w:cstheme="minorHAnsi"/>
          <w:b/>
        </w:rPr>
      </w:pPr>
      <w:r w:rsidRPr="00ED6299">
        <w:rPr>
          <w:rFonts w:asciiTheme="minorHAnsi" w:hAnsiTheme="minorHAnsi" w:cstheme="minorHAnsi"/>
          <w:b/>
        </w:rPr>
        <w:t>References</w:t>
      </w:r>
    </w:p>
    <w:p w14:paraId="3A1A6BB7" w14:textId="77777777" w:rsidR="001B70CC" w:rsidRPr="001B70CC" w:rsidRDefault="00310DAA" w:rsidP="001B70CC">
      <w:pPr>
        <w:pStyle w:val="EndNoteBibliography"/>
        <w:ind w:left="560" w:hanging="560"/>
      </w:pPr>
      <w:r>
        <w:rPr>
          <w:rFonts w:asciiTheme="minorHAnsi" w:hAnsiTheme="minorHAnsi"/>
          <w:sz w:val="20"/>
        </w:rPr>
        <w:fldChar w:fldCharType="begin"/>
      </w:r>
      <w:r>
        <w:instrText xml:space="preserve"> ADDIN EN.REFLIST </w:instrText>
      </w:r>
      <w:r>
        <w:rPr>
          <w:rFonts w:asciiTheme="minorHAnsi" w:hAnsiTheme="minorHAnsi"/>
          <w:sz w:val="20"/>
        </w:rPr>
        <w:fldChar w:fldCharType="separate"/>
      </w:r>
      <w:r w:rsidR="001B70CC" w:rsidRPr="001B70CC">
        <w:t>1.</w:t>
      </w:r>
      <w:r w:rsidR="001B70CC" w:rsidRPr="001B70CC">
        <w:tab/>
        <w:t>Cosio FG, Grande JP, Wadei H, Larson TS, Griffin MD, Stegall MD. Predicting subsequent decline in kidney allograft function from early surveillance biopsies. Am J Transplant. 2005;5(10): 2464–2472. doi: 10.1111/j.1600-6143.2005.01050.x.</w:t>
      </w:r>
    </w:p>
    <w:p w14:paraId="7130DB06" w14:textId="77777777" w:rsidR="001B70CC" w:rsidRPr="001B70CC" w:rsidRDefault="001B70CC" w:rsidP="001B70CC">
      <w:pPr>
        <w:pStyle w:val="EndNoteBibliography"/>
        <w:ind w:left="560" w:hanging="560"/>
      </w:pPr>
      <w:r w:rsidRPr="001B70CC">
        <w:t>2.</w:t>
      </w:r>
      <w:r w:rsidRPr="001B70CC">
        <w:tab/>
        <w:t>Cruzado JM, Carrera M, Torras J, Grinyo JM. Hepatitis C virus infection and de novo glomerular lesions in renal allografts. Am J Transplant. 2001;1(2): 171–178.</w:t>
      </w:r>
    </w:p>
    <w:p w14:paraId="7E885D7C" w14:textId="77777777" w:rsidR="001B70CC" w:rsidRPr="001B70CC" w:rsidRDefault="001B70CC" w:rsidP="001B70CC">
      <w:pPr>
        <w:pStyle w:val="EndNoteBibliography"/>
        <w:ind w:left="560" w:hanging="560"/>
      </w:pPr>
      <w:r w:rsidRPr="001B70CC">
        <w:t>3.</w:t>
      </w:r>
      <w:r w:rsidRPr="001B70CC">
        <w:tab/>
        <w:t>Fichtner A, Süsal C, Höcker B, Rieger S, Waldherr R, Westhoff JH, et al. Association of C1q-fixing DSA with late graft failure in pediatric renal transplant recipients. Pediatr Nephrol. 2016;31(7): 1157–1166. doi: 10.1007/s00467-016-3322-8.</w:t>
      </w:r>
    </w:p>
    <w:p w14:paraId="12D2B7F8" w14:textId="77777777" w:rsidR="001B70CC" w:rsidRPr="001B70CC" w:rsidRDefault="001B70CC" w:rsidP="001B70CC">
      <w:pPr>
        <w:pStyle w:val="EndNoteBibliography"/>
        <w:ind w:left="560" w:hanging="560"/>
      </w:pPr>
      <w:r w:rsidRPr="001B70CC">
        <w:t>4.</w:t>
      </w:r>
      <w:r w:rsidRPr="001B70CC">
        <w:tab/>
        <w:t>Gloor JM, Sethi S, Stegall MD, Park WD, Moore SB, DeGoey S, et al. Transplant glomerulopathy: Subclinical incidence and association with alloantibody. Am J Transplant. 2007;7(9): 2124–2132. doi: 10.1111/j.1600-6143.2007.01895.x.</w:t>
      </w:r>
    </w:p>
    <w:p w14:paraId="4CBE740D" w14:textId="77777777" w:rsidR="001B70CC" w:rsidRPr="001B70CC" w:rsidRDefault="001B70CC" w:rsidP="001B70CC">
      <w:pPr>
        <w:pStyle w:val="EndNoteBibliography"/>
        <w:ind w:left="560" w:hanging="560"/>
      </w:pPr>
      <w:r w:rsidRPr="001B70CC">
        <w:t>5.</w:t>
      </w:r>
      <w:r w:rsidRPr="001B70CC">
        <w:tab/>
        <w:t>Gosset C, Viglietti D, Rabant M, Verine J, Aubert O, Glotz D, et al. Circulating donor-specific anti-HLA antibodies are a major factor in premature and accelerated allograft fibrosis. Kidney Int. 2017;92(3): 729–742. doi: 10.1016/j.kint.2017.03.033.</w:t>
      </w:r>
    </w:p>
    <w:p w14:paraId="7CF92589" w14:textId="77777777" w:rsidR="001B70CC" w:rsidRPr="001B70CC" w:rsidRDefault="001B70CC" w:rsidP="001B70CC">
      <w:pPr>
        <w:pStyle w:val="EndNoteBibliography"/>
        <w:ind w:left="560" w:hanging="560"/>
      </w:pPr>
      <w:r w:rsidRPr="001B70CC">
        <w:t>6.</w:t>
      </w:r>
      <w:r w:rsidRPr="001B70CC">
        <w:tab/>
        <w:t>Halloran PF, Merino Lopez M, Barreto Pereira A. Identifying subphenotypes of antibody-mediated rejection in kidney transplants. Am J Transplant. 2016;16(3): 908–920. doi: 10.1111/ajt.13551.</w:t>
      </w:r>
    </w:p>
    <w:p w14:paraId="5AB53653" w14:textId="77777777" w:rsidR="001B70CC" w:rsidRPr="001B70CC" w:rsidRDefault="001B70CC" w:rsidP="001B70CC">
      <w:pPr>
        <w:pStyle w:val="EndNoteBibliography"/>
        <w:ind w:left="560" w:hanging="560"/>
      </w:pPr>
      <w:r w:rsidRPr="001B70CC">
        <w:t>7.</w:t>
      </w:r>
      <w:r w:rsidRPr="001B70CC">
        <w:tab/>
        <w:t>Kikić Ž, Kainz A, Kozakowski N, Oberbauer R, Regele H, Bond G, et al. Capillary C4d and kidney allograft outcome in relation to morphologic lesions suggestive of antibody-mediated rejection. Clin J Am Soc Nephrol. 2015;10(8): 1435–1443. doi: 10.2215/cjn.09901014.</w:t>
      </w:r>
    </w:p>
    <w:p w14:paraId="3E62312F" w14:textId="77777777" w:rsidR="001B70CC" w:rsidRPr="001B70CC" w:rsidRDefault="001B70CC" w:rsidP="001B70CC">
      <w:pPr>
        <w:pStyle w:val="EndNoteBibliography"/>
        <w:ind w:left="560" w:hanging="560"/>
      </w:pPr>
      <w:r w:rsidRPr="001B70CC">
        <w:t>8.</w:t>
      </w:r>
      <w:r w:rsidRPr="001B70CC">
        <w:tab/>
        <w:t>Loupy A, Lefaucheur C, Vernerey D, Chang J, Hidalgo LG, Beuscart T, et al. Molecular microscope strategy to improve risk stratification in early antibody-mediated kidney allograft rejection. J Am Soc Nephrol. 2014;25(10): 2267–2277. doi: 10.1681/asn.2013111149.</w:t>
      </w:r>
    </w:p>
    <w:p w14:paraId="626D6D93" w14:textId="77777777" w:rsidR="001B70CC" w:rsidRPr="001B70CC" w:rsidRDefault="001B70CC" w:rsidP="001B70CC">
      <w:pPr>
        <w:pStyle w:val="EndNoteBibliography"/>
        <w:ind w:left="560" w:hanging="560"/>
      </w:pPr>
      <w:r w:rsidRPr="001B70CC">
        <w:lastRenderedPageBreak/>
        <w:t>9.</w:t>
      </w:r>
      <w:r w:rsidRPr="001B70CC">
        <w:tab/>
        <w:t>Moktefi A, Parisot J, Desvaux D, Canoui-Poitrine F, Brocheriou I, Peltier J, et al. C1q binding is not an independent risk factor for kidney allograft loss after an acute antibody-mediated rejection episode: A retrospective cohort study. Transpl Int. 2017;30(3): 277–287. doi: 10.1111/tri.12905.</w:t>
      </w:r>
    </w:p>
    <w:p w14:paraId="306015A1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0.</w:t>
      </w:r>
      <w:r w:rsidRPr="001B70CC">
        <w:tab/>
        <w:t>Moscoso-Solorzano G, Camara NO, Franco MF, Araujo S, Ortega F, Pacheco-Silva A, et al. Glomerular damage as a predictor of renal allograft loss. Braz J Med Biol Res. 2010;43(6): 557–564.</w:t>
      </w:r>
    </w:p>
    <w:p w14:paraId="2B17F929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1.</w:t>
      </w:r>
      <w:r w:rsidRPr="001B70CC">
        <w:tab/>
        <w:t>Sijpkens YW, Joosten SA, Wong MC, Dekker FW, Benediktsson H, Bajema IM, et al. Immunologic risk factors and glomerular C4d deposits in chronic transplant glomerulopathy. Kidney Int. 2004;65(6): 2409–2418. doi: 10.1111/j.1523-1755.2004.00662.x.</w:t>
      </w:r>
    </w:p>
    <w:p w14:paraId="103FFDEF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2.</w:t>
      </w:r>
      <w:r w:rsidRPr="001B70CC">
        <w:tab/>
        <w:t>Suri DL, Tomlanovich SJ, Olson JL, Meyer TW. Transplant glomerulopathy as a cause of late graft loss. Am J Kidney Dis. 2000;35(4): 674–680.</w:t>
      </w:r>
    </w:p>
    <w:p w14:paraId="739F10F7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3.</w:t>
      </w:r>
      <w:r w:rsidRPr="001B70CC">
        <w:tab/>
        <w:t>Vongwiwatana A, Gourishankar S, Campbell PM, Solez K, Halloran PF. Peritubular capillary changes and C4d deposits are associated with transplant glomerulopathy but not IgA nephropathy. Am J Transplant. 2004;4(1): 124–129.</w:t>
      </w:r>
    </w:p>
    <w:p w14:paraId="642F97DD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4.</w:t>
      </w:r>
      <w:r w:rsidRPr="001B70CC">
        <w:tab/>
        <w:t>Courant M, Visentin J, Linares G, Dubois V, Lepreux S, Guidicelli G, et al. The disappointing contribution of anti-human leukocyte antigen donor-specific antibodies characteristics for predicting allograft loss. Nephrol Dial Transplant. 2018;33(10): 1853–1863. doi: 10.1093/ndt/gfy088.</w:t>
      </w:r>
    </w:p>
    <w:p w14:paraId="4667A5C5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5.</w:t>
      </w:r>
      <w:r w:rsidRPr="001B70CC">
        <w:tab/>
        <w:t>Mulley WR, Huang LL, Ramessur Chandran S, Longano A, Amos LAR, Polkinghorne KR, et al. Long-term graft survival in patients with chronic antibody-mediated rejection with persistent peritubular capillaritis treated with intravenous immunoglobulin and rituximab. Clin Transplant. 2017;31(9). doi: 10.1111/ctr.13037.</w:t>
      </w:r>
    </w:p>
    <w:p w14:paraId="7D41AE66" w14:textId="77777777" w:rsidR="001B70CC" w:rsidRPr="001B70CC" w:rsidRDefault="001B70CC" w:rsidP="001B70CC">
      <w:pPr>
        <w:pStyle w:val="EndNoteBibliography"/>
        <w:ind w:left="560" w:hanging="560"/>
      </w:pPr>
      <w:r w:rsidRPr="001B70CC">
        <w:t>16.</w:t>
      </w:r>
      <w:r w:rsidRPr="001B70CC">
        <w:tab/>
        <w:t>Parajuli S, Joachim E, Alagusundaramoorthy S, Aziz F, Blazel J, Garg N, et al. Donor-specific antibodies in the absence of rejection are not a risk factor for allograft failure. Kidney Int Rep. 2019;4(8): 1057–1065. doi: 10.1016/j.ekir.2019.04.011.</w:t>
      </w:r>
    </w:p>
    <w:p w14:paraId="305E3EFD" w14:textId="29FD80C4" w:rsidR="004413FD" w:rsidRDefault="00310DAA" w:rsidP="00ED6299">
      <w:pPr>
        <w:spacing w:line="480" w:lineRule="auto"/>
      </w:pPr>
      <w:r>
        <w:fldChar w:fldCharType="end"/>
      </w:r>
    </w:p>
    <w:sectPr w:rsidR="004413FD" w:rsidSect="00D142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09EEA" w14:textId="77777777" w:rsidR="004B7CE6" w:rsidRDefault="004B7CE6" w:rsidP="0078463B">
      <w:pPr>
        <w:spacing w:after="0" w:line="240" w:lineRule="auto"/>
      </w:pPr>
      <w:r>
        <w:separator/>
      </w:r>
    </w:p>
  </w:endnote>
  <w:endnote w:type="continuationSeparator" w:id="0">
    <w:p w14:paraId="3BBD4B7E" w14:textId="77777777" w:rsidR="004B7CE6" w:rsidRDefault="004B7CE6" w:rsidP="007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22B74" w14:textId="77777777" w:rsidR="006C7AB8" w:rsidRDefault="006C7A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8116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210BC86" w14:textId="2815EAEC" w:rsidR="0078463B" w:rsidRPr="006C7AB8" w:rsidRDefault="0078463B" w:rsidP="006C7AB8">
        <w:pPr>
          <w:pStyle w:val="Footer"/>
          <w:jc w:val="center"/>
          <w:rPr>
            <w:sz w:val="20"/>
          </w:rPr>
        </w:pPr>
        <w:r w:rsidRPr="0078463B">
          <w:rPr>
            <w:sz w:val="20"/>
          </w:rPr>
          <w:fldChar w:fldCharType="begin"/>
        </w:r>
        <w:r w:rsidRPr="0078463B">
          <w:rPr>
            <w:sz w:val="20"/>
          </w:rPr>
          <w:instrText xml:space="preserve"> PAGE   \* MERGEFORMAT </w:instrText>
        </w:r>
        <w:r w:rsidRPr="0078463B">
          <w:rPr>
            <w:sz w:val="20"/>
          </w:rPr>
          <w:fldChar w:fldCharType="separate"/>
        </w:r>
        <w:r w:rsidR="005B0223">
          <w:rPr>
            <w:noProof/>
            <w:sz w:val="20"/>
          </w:rPr>
          <w:t>3</w:t>
        </w:r>
        <w:r w:rsidRPr="0078463B">
          <w:rPr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D3453D" w14:textId="77777777" w:rsidR="006C7AB8" w:rsidRDefault="006C7A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E9A02" w14:textId="77777777" w:rsidR="004B7CE6" w:rsidRDefault="004B7CE6" w:rsidP="0078463B">
      <w:pPr>
        <w:spacing w:after="0" w:line="240" w:lineRule="auto"/>
      </w:pPr>
      <w:r>
        <w:separator/>
      </w:r>
    </w:p>
  </w:footnote>
  <w:footnote w:type="continuationSeparator" w:id="0">
    <w:p w14:paraId="67085B38" w14:textId="77777777" w:rsidR="004B7CE6" w:rsidRDefault="004B7CE6" w:rsidP="00784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1CDAD" w14:textId="77777777" w:rsidR="006C7AB8" w:rsidRDefault="006C7A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833B4" w14:textId="77777777" w:rsidR="006C7AB8" w:rsidRDefault="006C7A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3FF6F" w14:textId="77777777" w:rsidR="006C7AB8" w:rsidRDefault="006C7A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a2re9osvzppew2wcp90v8ax005ttapwep&quot;&gt;TG and graft outcomes&lt;record-ids&gt;&lt;item&gt;8&lt;/item&gt;&lt;item&gt;15&lt;/item&gt;&lt;item&gt;16&lt;/item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83&lt;/item&gt;&lt;item&gt;84&lt;/item&gt;&lt;item&gt;90&lt;/item&gt;&lt;/record-ids&gt;&lt;/item&gt;&lt;/Libraries&gt;"/>
  </w:docVars>
  <w:rsids>
    <w:rsidRoot w:val="00BE34C6"/>
    <w:rsid w:val="00065083"/>
    <w:rsid w:val="000D6238"/>
    <w:rsid w:val="00123461"/>
    <w:rsid w:val="001602A5"/>
    <w:rsid w:val="001B70CC"/>
    <w:rsid w:val="001F1C47"/>
    <w:rsid w:val="002271D9"/>
    <w:rsid w:val="002E3376"/>
    <w:rsid w:val="00310DAA"/>
    <w:rsid w:val="00376A5C"/>
    <w:rsid w:val="003E01A4"/>
    <w:rsid w:val="003E2E1B"/>
    <w:rsid w:val="004413FD"/>
    <w:rsid w:val="00461E0B"/>
    <w:rsid w:val="004B7CE6"/>
    <w:rsid w:val="00550DB5"/>
    <w:rsid w:val="005810C9"/>
    <w:rsid w:val="005B0223"/>
    <w:rsid w:val="005D2A91"/>
    <w:rsid w:val="005E5F21"/>
    <w:rsid w:val="006521CD"/>
    <w:rsid w:val="0069038D"/>
    <w:rsid w:val="006A65EC"/>
    <w:rsid w:val="006C7AB8"/>
    <w:rsid w:val="00701724"/>
    <w:rsid w:val="0071565A"/>
    <w:rsid w:val="00722AB0"/>
    <w:rsid w:val="00753E8B"/>
    <w:rsid w:val="0078463B"/>
    <w:rsid w:val="007F2F7C"/>
    <w:rsid w:val="00815FF4"/>
    <w:rsid w:val="0085550B"/>
    <w:rsid w:val="0096484D"/>
    <w:rsid w:val="00995577"/>
    <w:rsid w:val="00A057A7"/>
    <w:rsid w:val="00A667F5"/>
    <w:rsid w:val="00A91AA6"/>
    <w:rsid w:val="00AA148D"/>
    <w:rsid w:val="00AF1259"/>
    <w:rsid w:val="00B24528"/>
    <w:rsid w:val="00B57F54"/>
    <w:rsid w:val="00B71140"/>
    <w:rsid w:val="00BA62F4"/>
    <w:rsid w:val="00BC628E"/>
    <w:rsid w:val="00BD151C"/>
    <w:rsid w:val="00BE34C6"/>
    <w:rsid w:val="00D14207"/>
    <w:rsid w:val="00D92C58"/>
    <w:rsid w:val="00DA54D2"/>
    <w:rsid w:val="00DB0AC1"/>
    <w:rsid w:val="00DD0633"/>
    <w:rsid w:val="00DD6483"/>
    <w:rsid w:val="00E4700A"/>
    <w:rsid w:val="00EA4E13"/>
    <w:rsid w:val="00ED6299"/>
    <w:rsid w:val="00EF48BE"/>
    <w:rsid w:val="00F23806"/>
    <w:rsid w:val="00F2717A"/>
    <w:rsid w:val="00F32629"/>
    <w:rsid w:val="00F43989"/>
    <w:rsid w:val="00F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4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7</Words>
  <Characters>7906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na Sankar</cp:lastModifiedBy>
  <cp:revision>6</cp:revision>
  <dcterms:created xsi:type="dcterms:W3CDTF">2019-11-07T11:03:00Z</dcterms:created>
  <dcterms:modified xsi:type="dcterms:W3CDTF">2020-04-20T11:17:00Z</dcterms:modified>
</cp:coreProperties>
</file>